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177" w:rsidRPr="00DD1320" w:rsidRDefault="00ED7177" w:rsidP="00ED7177">
      <w:pPr>
        <w:spacing w:line="480" w:lineRule="auto"/>
        <w:jc w:val="both"/>
        <w:rPr>
          <w:rFonts w:ascii="Times New Roman" w:hAnsi="Times New Roman" w:cs="Times New Roman"/>
        </w:rPr>
      </w:pPr>
      <w:r w:rsidRPr="00DD1320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 w:rsidRPr="00DD1320">
        <w:rPr>
          <w:rFonts w:ascii="Times New Roman" w:hAnsi="Times New Roman" w:cs="Times New Roman"/>
          <w:b/>
          <w:sz w:val="24"/>
        </w:rPr>
        <w:t>S2</w:t>
      </w:r>
      <w:proofErr w:type="spellEnd"/>
      <w:r w:rsidRPr="00DD1320">
        <w:rPr>
          <w:rFonts w:ascii="Times New Roman" w:hAnsi="Times New Roman" w:cs="Times New Roman"/>
          <w:sz w:val="24"/>
        </w:rPr>
        <w:t xml:space="preserve">. Socio demographics across sample studied </w:t>
      </w:r>
    </w:p>
    <w:tbl>
      <w:tblPr>
        <w:tblStyle w:val="TableGrid"/>
        <w:tblpPr w:leftFromText="180" w:rightFromText="180" w:vertAnchor="page" w:horzAnchor="margin" w:tblpY="1711"/>
        <w:tblW w:w="4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559"/>
      </w:tblGrid>
      <w:tr w:rsidR="00ED7177" w:rsidRPr="00DD1320" w:rsidTr="00B91087">
        <w:tc>
          <w:tcPr>
            <w:tcW w:w="3085" w:type="dxa"/>
            <w:tcBorders>
              <w:bottom w:val="nil"/>
            </w:tcBorders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N=3,515</w:t>
            </w:r>
          </w:p>
        </w:tc>
      </w:tr>
      <w:tr w:rsidR="00ED7177" w:rsidRPr="00DD1320" w:rsidTr="00B91087"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D7177" w:rsidRPr="00DD1320" w:rsidTr="00B91087">
        <w:trPr>
          <w:gridAfter w:val="1"/>
          <w:wAfter w:w="1559" w:type="dxa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Child gender, %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Male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1718 (48.9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Female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1797 (51.1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Missing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D7177" w:rsidRPr="00DD1320" w:rsidTr="00B91087">
        <w:trPr>
          <w:gridAfter w:val="1"/>
          <w:wAfter w:w="1559" w:type="dxa"/>
        </w:trPr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Marriage Stability, %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Single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549 (15.6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Married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2942 (83.7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 xml:space="preserve">   </w:t>
            </w:r>
            <w:r w:rsidRPr="00DD1320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24 (0.7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D7177" w:rsidRPr="00DD1320" w:rsidTr="00B91087">
        <w:trPr>
          <w:gridAfter w:val="1"/>
          <w:wAfter w:w="1559" w:type="dxa"/>
        </w:trPr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Parity, %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</w:t>
            </w:r>
            <w:proofErr w:type="spellStart"/>
            <w:r w:rsidRPr="00DD1320">
              <w:rPr>
                <w:rFonts w:ascii="Times New Roman" w:hAnsi="Times New Roman" w:cs="Times New Roman"/>
                <w:sz w:val="20"/>
              </w:rPr>
              <w:t>Primiparae</w:t>
            </w:r>
            <w:proofErr w:type="spellEnd"/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1718 (48.9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</w:t>
            </w:r>
            <w:proofErr w:type="spellStart"/>
            <w:r w:rsidRPr="00DD1320">
              <w:rPr>
                <w:rFonts w:ascii="Times New Roman" w:hAnsi="Times New Roman" w:cs="Times New Roman"/>
                <w:sz w:val="20"/>
              </w:rPr>
              <w:t>Multiparae</w:t>
            </w:r>
            <w:proofErr w:type="spellEnd"/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1741 (49.5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Missing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56 (1.6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D7177" w:rsidRPr="00DD1320" w:rsidTr="00B91087">
        <w:trPr>
          <w:gridAfter w:val="1"/>
          <w:wAfter w:w="1559" w:type="dxa"/>
        </w:trPr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Maternal education, %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Up to O level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1778 (50.6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A level or higher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1698 (48.3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Missing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39 (1.1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Child ethnic background, %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 xml:space="preserve">   White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3326 (94.6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 xml:space="preserve">   </w:t>
            </w:r>
            <w:r w:rsidRPr="00DD1320">
              <w:rPr>
                <w:rFonts w:ascii="Times New Roman" w:hAnsi="Times New Roman" w:cs="Times New Roman"/>
                <w:sz w:val="20"/>
              </w:rPr>
              <w:t>Other ethnicity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111 (3.2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 xml:space="preserve">   </w:t>
            </w:r>
            <w:r w:rsidRPr="00DD1320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45 (1.3%)</w:t>
            </w: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D7177" w:rsidRPr="00DD1320" w:rsidTr="00B91087">
        <w:tc>
          <w:tcPr>
            <w:tcW w:w="3085" w:type="dxa"/>
            <w:vAlign w:val="center"/>
          </w:tcPr>
          <w:p w:rsidR="00ED7177" w:rsidRPr="00DD1320" w:rsidRDefault="00ED7177" w:rsidP="00B910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D1320">
              <w:rPr>
                <w:rFonts w:ascii="Times New Roman" w:hAnsi="Times New Roman" w:cs="Times New Roman"/>
                <w:b/>
                <w:sz w:val="20"/>
              </w:rPr>
              <w:t>Maternal age, mean (SD)</w:t>
            </w:r>
          </w:p>
        </w:tc>
        <w:tc>
          <w:tcPr>
            <w:tcW w:w="1559" w:type="dxa"/>
            <w:vAlign w:val="center"/>
          </w:tcPr>
          <w:p w:rsidR="00ED7177" w:rsidRPr="00DD1320" w:rsidRDefault="00ED7177" w:rsidP="00B910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D1320">
              <w:rPr>
                <w:rFonts w:ascii="Times New Roman" w:hAnsi="Times New Roman" w:cs="Times New Roman"/>
                <w:sz w:val="20"/>
              </w:rPr>
              <w:t>29.51 (4.3)</w:t>
            </w:r>
          </w:p>
        </w:tc>
      </w:tr>
    </w:tbl>
    <w:p w:rsidR="004375B8" w:rsidRPr="00ED7177" w:rsidRDefault="004375B8" w:rsidP="00ED7177"/>
    <w:sectPr w:rsidR="004375B8" w:rsidRPr="00ED7177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72EAF"/>
    <w:rsid w:val="003E3FDA"/>
    <w:rsid w:val="0041233B"/>
    <w:rsid w:val="004375B8"/>
    <w:rsid w:val="00772EAF"/>
    <w:rsid w:val="008127DD"/>
    <w:rsid w:val="008226D0"/>
    <w:rsid w:val="00984F94"/>
    <w:rsid w:val="00B45585"/>
    <w:rsid w:val="00B77C6A"/>
    <w:rsid w:val="00BE4A7B"/>
    <w:rsid w:val="00C5492A"/>
    <w:rsid w:val="00ED7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EA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5-12-21T23:36:00Z</dcterms:created>
  <dcterms:modified xsi:type="dcterms:W3CDTF">2015-12-21T23:39:00Z</dcterms:modified>
</cp:coreProperties>
</file>